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C52" w:rsidRPr="000F384F" w:rsidRDefault="00305C52" w:rsidP="00305C52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7017385"/>
            <wp:effectExtent l="0" t="0" r="0" b="0"/>
            <wp:docPr id="1" name="Picture 5" descr="Description: C:\Users\Paul\Documents\Research\Projects\CFI\Manuscript\Figures\SNV\alt_phenos\qq_plots\qqplots_1-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C:\Users\Paul\Documents\Research\Projects\CFI\Manuscript\Figures\SNV\alt_phenos\qq_plots\qqplots_1-9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C52" w:rsidRPr="000F384F" w:rsidRDefault="00305C52" w:rsidP="00305C52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dditional file 9: 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>Fig. S</w:t>
      </w:r>
      <w:r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Quantile-quantile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plots of symptoms significantly associated with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SNPs. </w:t>
      </w:r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On the x-axis are values representing a uniform distribution of p-values expected under the null hypothesis of no association, while observed values are on the </w:t>
      </w:r>
      <w:proofErr w:type="gramStart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>Y.</w:t>
      </w:r>
      <w:proofErr w:type="gramEnd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Each point on the graphs represents a different </w:t>
      </w:r>
      <w:proofErr w:type="spellStart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NP.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70 </w:t>
      </w:r>
      <w:proofErr w:type="spellStart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SNPs were tested for association with each symptom. Points that fall above the line are more significant than expected under the null hypothesis.</w:t>
      </w:r>
      <w:r w:rsidRPr="000F384F">
        <w:rPr>
          <w:rFonts w:ascii="Times New Roman" w:hAnsi="Times New Roman" w:cs="Times New Roman"/>
          <w:sz w:val="22"/>
          <w:szCs w:val="22"/>
        </w:rPr>
        <w:br w:type="page"/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7017385"/>
            <wp:effectExtent l="0" t="0" r="0" b="0"/>
            <wp:docPr id="2" name="Picture 7" descr="Description: C:\Users\Paul\Documents\Research\Projects\CFI\Manuscript\Figures\SNV\alt_phenos\qq_plots\qqplots_10-18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C:\Users\Paul\Documents\Research\Projects\CFI\Manuscript\Figures\SNV\alt_phenos\qq_plots\qqplots_10-18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C52" w:rsidRPr="000F384F" w:rsidRDefault="00305C52" w:rsidP="00305C52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dditional file 9: Fig.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t>S3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(Continued).</w:t>
      </w:r>
      <w:proofErr w:type="gram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Quantile-quantile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plots of symptoms significantly associated with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SNPs.</w:t>
      </w:r>
    </w:p>
    <w:p w:rsidR="00305C52" w:rsidRPr="000F384F" w:rsidRDefault="00305C52" w:rsidP="00305C52">
      <w:pPr>
        <w:rPr>
          <w:rFonts w:ascii="Times New Roman" w:hAnsi="Times New Roman" w:cs="Times New Roman"/>
        </w:rPr>
      </w:pPr>
      <w:r w:rsidRPr="000F384F">
        <w:rPr>
          <w:rFonts w:ascii="Times New Roman" w:hAnsi="Times New Roman" w:cs="Times New Roman"/>
        </w:rPr>
        <w:br w:type="page"/>
      </w:r>
    </w:p>
    <w:p w:rsidR="00305C52" w:rsidRPr="000F384F" w:rsidRDefault="00305C52" w:rsidP="00305C52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2339340"/>
            <wp:effectExtent l="0" t="0" r="0" b="0"/>
            <wp:docPr id="3" name="Picture 8" descr="Description: C:\Users\Paul\Documents\Research\Projects\CFI\Manuscript\Figures\SNV\alt_phenos\qq_plots\qqplots_19-2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escription: C:\Users\Paul\Documents\Research\Projects\CFI\Manuscript\Figures\SNV\alt_phenos\qq_plots\qqplots_19-2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C52" w:rsidRPr="000F384F" w:rsidRDefault="00305C52" w:rsidP="00305C52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Additional file 9: Fig.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t>S3</w:t>
      </w:r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(Continued).</w:t>
      </w:r>
      <w:proofErr w:type="gram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Quantile-quantile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plots of symptoms significantly associated with </w:t>
      </w:r>
      <w:proofErr w:type="spellStart"/>
      <w:r w:rsidRPr="000F384F">
        <w:rPr>
          <w:rFonts w:ascii="Times New Roman" w:hAnsi="Times New Roman" w:cs="Times New Roman"/>
          <w:color w:val="auto"/>
          <w:sz w:val="22"/>
          <w:szCs w:val="22"/>
        </w:rPr>
        <w:t>mtDNA</w:t>
      </w:r>
      <w:proofErr w:type="spellEnd"/>
      <w:r w:rsidRPr="000F384F">
        <w:rPr>
          <w:rFonts w:ascii="Times New Roman" w:hAnsi="Times New Roman" w:cs="Times New Roman"/>
          <w:color w:val="auto"/>
          <w:sz w:val="22"/>
          <w:szCs w:val="22"/>
        </w:rPr>
        <w:t xml:space="preserve"> SNPs.</w:t>
      </w:r>
    </w:p>
    <w:p w:rsidR="007D0FFD" w:rsidRDefault="007D0FFD">
      <w:bookmarkStart w:id="0" w:name="_GoBack"/>
      <w:bookmarkEnd w:id="0"/>
    </w:p>
    <w:sectPr w:rsidR="007D0FFD" w:rsidSect="001752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C52"/>
    <w:rsid w:val="0017523B"/>
    <w:rsid w:val="00305C52"/>
    <w:rsid w:val="007D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CC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52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05C52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5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52"/>
    <w:pPr>
      <w:spacing w:line="276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05C52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5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</Words>
  <Characters>620</Characters>
  <Application>Microsoft Macintosh Word</Application>
  <DocSecurity>0</DocSecurity>
  <Lines>5</Lines>
  <Paragraphs>1</Paragraphs>
  <ScaleCrop>false</ScaleCrop>
  <Company>Cornell University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Germain</dc:creator>
  <cp:keywords/>
  <dc:description/>
  <cp:lastModifiedBy>Arnaud Germain</cp:lastModifiedBy>
  <cp:revision>1</cp:revision>
  <dcterms:created xsi:type="dcterms:W3CDTF">2015-10-14T16:11:00Z</dcterms:created>
  <dcterms:modified xsi:type="dcterms:W3CDTF">2015-10-14T16:11:00Z</dcterms:modified>
</cp:coreProperties>
</file>